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sz w:val="20"/>
          <w:szCs w:val="20"/>
          <w:lang w:val="en-GB"/>
        </w:rPr>
        <w:t>Table S</w:t>
      </w:r>
      <w:r>
        <w:rPr/>
        <w:t xml:space="preserve">4. </w:t>
      </w:r>
    </w:p>
    <w:tbl>
      <w:tblPr>
        <w:tblW w:w="1436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1980"/>
        <w:gridCol w:w="1980"/>
        <w:gridCol w:w="1980"/>
        <w:gridCol w:w="239"/>
        <w:gridCol w:w="1921"/>
        <w:gridCol w:w="1980"/>
        <w:gridCol w:w="1980"/>
      </w:tblGrid>
      <w:tr>
        <w:trPr>
          <w:cantSplit w:val="true"/>
        </w:trPr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BMIz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amily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881" w:type="dxa"/>
            <w:gridSpan w:val="3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OR for BMIz trajectory per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eighbourhood SE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quintil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rising   (n≈574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ly rising (n≈1415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ble low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(n≈120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igh rising  (n≈574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rately rising (n≈1415)</w:t>
            </w:r>
          </w:p>
        </w:tc>
        <w:tc>
          <w:tcPr>
            <w:tcW w:w="198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able low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(n≈1208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S quintile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 (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95% CI)</w:t>
            </w:r>
          </w:p>
        </w:tc>
      </w:tr>
      <w:tr>
        <w:trPr/>
        <w:tc>
          <w:tcPr>
            <w:tcW w:w="1436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odel 1: adjusted for confounders (Indigenous status and non-English speaking background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8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31, 2.7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 (0.80, 1.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 (0.95, 1.5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 (0.90, 2.4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 (0.90, 1.5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 (0.88, 1.49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9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31, 2.9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 (0.96, 1.6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 (0.82, 1.4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 (0.88, 2.1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 (0.87, 1.5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9 (0.77, 1.28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6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85, 3.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42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08, 1.8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 (0.80, 1.4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7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14, 2.7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 (0.88, 1.5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 (0.84, 1.43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.05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2.01, 4.6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4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10, 1.9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 (0.82, 1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19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41, 3.4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3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02, 1.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 (0.92, 1.53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</w:t>
            </w:r>
          </w:p>
        </w:tc>
      </w:tr>
      <w:tr>
        <w:trPr/>
        <w:tc>
          <w:tcPr>
            <w:tcW w:w="8242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2: model 1 additionally adjusted for birth weight and parental BMI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bookmarkStart w:id="0" w:name="OLE_LINK7"/>
            <w:bookmarkEnd w:id="0"/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6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12, 2.3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 (0.74, 1.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 (0.98, 1.6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 (0.84, 2.2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 (0.87, 1.5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 (0.88, 1.51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54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04, 2.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 (0.86, 1.5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 (0.86, 1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 (0.78, 1.9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 (0.82, 1.4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 (0.78, 1.32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0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38, 2.9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 (0.94, 1.6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(0.83, 1.5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 (0.89, 2.1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 (0.78, 1.3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 (0.89, 1.52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27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47, 3.4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 (0.95, 1.7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 (0.82, 1.5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7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12, 2.6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 (0.90, 1.5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 (0.95, 1.59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</w:tr>
      <w:tr>
        <w:trPr/>
        <w:tc>
          <w:tcPr>
            <w:tcW w:w="8242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odel 3: model 2 with mutual adjustment for family and neighbourhood SE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58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07, 2.3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7 (0.73, 1.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 (0.95, 1.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 (0.76, 2.1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 (0.84, 1.4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 (0.85, 1.48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 (0.96, 2.2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 (0.85, 1.5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0 (0.82, 1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6 (0.65, 1.7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 (0.76, 1.3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8 (0.75, 1.28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quinti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1.9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25, 2.8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 (0.93, 1.6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 (0.78, 1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8 (0.73, 1.9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5 (0.71, 1.2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 (0.85, 1.49)</w:t>
            </w:r>
          </w:p>
        </w:tc>
      </w:tr>
      <w:tr>
        <w:trPr/>
        <w:tc>
          <w:tcPr>
            <w:tcW w:w="230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st disadvantag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2.10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(1.31, 3.3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 (0.91, 1.7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 (0.77, 1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 (0.86, 2.2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 (0.81, 1.4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 (0.92, 1.58)</w:t>
            </w:r>
          </w:p>
        </w:tc>
      </w:tr>
      <w:tr>
        <w:trPr/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for tren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9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5:57:00Z</dcterms:created>
  <dc:creator>393806</dc:creator>
  <dc:description/>
  <dc:language>en-US</dc:language>
  <cp:lastModifiedBy>P.W. Jansen</cp:lastModifiedBy>
  <dcterms:modified xsi:type="dcterms:W3CDTF">2013-06-27T15:57:00Z</dcterms:modified>
  <cp:revision>2</cp:revision>
  <dc:subject/>
  <dc:title>Supplementary table 1</dc:title>
</cp:coreProperties>
</file>